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F0756" w14:textId="0DD1BE32" w:rsidR="005D2D57" w:rsidRPr="00683CC1" w:rsidRDefault="00683CC1" w:rsidP="001C1DD9">
      <w:pPr>
        <w:rPr>
          <w:u w:val="single"/>
        </w:rPr>
      </w:pPr>
      <w:r w:rsidRPr="00683CC1">
        <w:rPr>
          <w:u w:val="single"/>
        </w:rPr>
        <w:t>Table 2: DESeq2 differentially regulated genes between infection conditions at adjusted p-value &lt; 0.01</w:t>
      </w:r>
    </w:p>
    <w:tbl>
      <w:tblPr>
        <w:tblW w:w="6268" w:type="dxa"/>
        <w:tblLook w:val="04A0" w:firstRow="1" w:lastRow="0" w:firstColumn="1" w:lastColumn="0" w:noHBand="0" w:noVBand="1"/>
      </w:tblPr>
      <w:tblGrid>
        <w:gridCol w:w="1181"/>
        <w:gridCol w:w="1800"/>
        <w:gridCol w:w="2000"/>
        <w:gridCol w:w="1287"/>
      </w:tblGrid>
      <w:tr w:rsidR="00CD6EFF" w:rsidRPr="00CD6EFF" w14:paraId="4013B8F6" w14:textId="77777777" w:rsidTr="007A1B8C">
        <w:trPr>
          <w:trHeight w:val="300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E4D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5C1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ean read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5AA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log</w:t>
            </w:r>
            <w:r w:rsidRPr="00CD6EFF">
              <w:rPr>
                <w:rFonts w:ascii="Calibri" w:eastAsia="Times New Roman" w:hAnsi="Calibri" w:cs="Calibri"/>
                <w:color w:val="000000"/>
                <w:vertAlign w:val="subscript"/>
                <w:lang w:eastAsia="en-ZA"/>
              </w:rPr>
              <w:t>2</w:t>
            </w: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Fold Chang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0F8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djusted p</w:t>
            </w:r>
          </w:p>
        </w:tc>
      </w:tr>
      <w:tr w:rsidR="00CD6EFF" w:rsidRPr="00CD6EFF" w14:paraId="024305B5" w14:textId="77777777" w:rsidTr="007A1B8C">
        <w:trPr>
          <w:trHeight w:val="300"/>
        </w:trPr>
        <w:tc>
          <w:tcPr>
            <w:tcW w:w="6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8610" w14:textId="77777777" w:rsidR="00CD6EFF" w:rsidRPr="00CD6EFF" w:rsidRDefault="00CD6EFF" w:rsidP="00CD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ggregate relative to Uninfected</w:t>
            </w:r>
          </w:p>
        </w:tc>
      </w:tr>
      <w:tr w:rsidR="00CD6EFF" w:rsidRPr="00CD6EFF" w14:paraId="11057E04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A7D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36E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FFF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,2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0AC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6BE589F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246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C80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804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,2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897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0384DD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288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1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258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9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6FE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0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0CE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ECDBE0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D24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DFA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8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F3E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,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479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311E33B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D98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97A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48D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9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41C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AD730C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1EE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O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874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258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5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8B9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6C5BFA55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DA6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ERPIN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6DA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F5F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,3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CB1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6328C8B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8BF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NFAIP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2FC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E5D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B06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83C53F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B4B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CDC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0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A66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8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DBE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1094DF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F32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CA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44B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7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F70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0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733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3560BAB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D02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SPA1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F59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426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3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565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65F260D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8FD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EH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FF9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4CA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566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627921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22F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47C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B7D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,6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B54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2CB0EC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CE7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ZC3H1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1E4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7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06A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5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D00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6D1122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F22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XCL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CB0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D31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3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E36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0BE0DEE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224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FSD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D0A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DF8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FD3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6FF3DC63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61A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PI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B7F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E52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381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45A1D04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C2D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LC2A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9C2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78B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9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502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6B9B88D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F52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NHB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873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B72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FDC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ED57C55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C65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BTG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4CF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B8B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1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DAB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FF2B28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C66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OSGIN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810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EB2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B3C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C7F80CB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CBF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MPD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990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44C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6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D4B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9EBFBE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BF7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N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27C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829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6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96E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1EC1FA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9A8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15orf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A73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490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FC7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9CA906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08A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XC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387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2D7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9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F31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93346C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5B9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NFE2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BB2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941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77D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A571A7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427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3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903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BA3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,5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A6B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993870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F1C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XC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F90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C78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75A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EE5B97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A91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D2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512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A8B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5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B3B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CF41B83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B39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ER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B1F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AE2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7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919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50CCD6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448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PTGS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255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521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7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290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6792F123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B6C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NC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3D5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1F0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231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F67EC1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BD0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NAMP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C1C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5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D72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6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76D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0E77BD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4F2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RAF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837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00F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6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A97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BC319A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CF0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LI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172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140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0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517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9AEA40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B46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LA-DQA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846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4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3B5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DBC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96F907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A3F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QST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2B7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9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8F2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100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239928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46C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RA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318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59C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9DD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C08BDC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392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B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886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D5F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9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5D2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4D836CE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204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7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8C6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DC2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7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CAF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8BD731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44D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ADORA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DB4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E1B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7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84B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FE545F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0B6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6A6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E8E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9B5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4A1E754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4F5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KYN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47E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EC9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1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58F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E7AA9C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550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PDE4DI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0E9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B7A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8B1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8295BC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089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KDM6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65C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F30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8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812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04FC0DEE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E9D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AP3K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623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4BF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5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6CE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17322B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15B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RNF144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C8E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210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7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2B0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FCE404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42B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DRA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433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6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505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549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7DFD5AB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F35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SF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9EB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3A4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1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9C4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6CCC893E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D49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SANTD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8C0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ED5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112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63ABB795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FB9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S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E72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B32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9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475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3BA00F2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CD4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MZ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250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EC9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6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3AC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74CC785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443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G0S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136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2D7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7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A45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333E1BD5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A08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GPR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763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230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6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9CF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0B9C1C6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7B4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NFAIP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C51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875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8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6D0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6CEA51C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954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RAF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C58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5B8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1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211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062EDD1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3FD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THF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1C2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3C1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6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21F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3E10691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A05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03C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375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6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187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013B9BD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65A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RILP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8AA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9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3F9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9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BD8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356D4DA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2D6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SPA1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4E9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CB9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2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710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6DEA2CF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8C7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LC2A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6D1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3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10D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2F5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4CD3B8D6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E6F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TP2B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56F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EF2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A82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5F83517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D88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GE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D89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EF6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EE0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241A4B65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402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MOX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0BC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7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DBE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54D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471C7223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174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B4GAL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60A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9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7F9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031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179D72D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734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PPP1R15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EDA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4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82A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9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CF0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47FA6FB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95C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FI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51E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D7C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486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4C6603A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8B7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TX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FF6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6AC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7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511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53EF5DC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0A8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AP2K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00F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87C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7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BB5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5674933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9A7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D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EA9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9C1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1A3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75267B0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84E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E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E57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AAE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262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5446F3E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C0D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RIN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D75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F94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-1,3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D60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18499F1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A5D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RE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DB5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340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9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B6B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79E2F39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0A1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1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258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E02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6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C4F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3C342B7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ED5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R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49E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AD5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9F5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404EFA1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294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D1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9FC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6F1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-1,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834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5A87A14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483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PDK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171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996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-1,1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12A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214808B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EA4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YP27B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20A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5F8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DFB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2286C49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CFF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NFSF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1A8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AB6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9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F89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48AF600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CC1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EDN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3B6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4B4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4FF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3CFCE25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7C9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DC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4BC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3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183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7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951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4DF47AC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787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IVEP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BBB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E5D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8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ABC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550CCFC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33A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NFKB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B9C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9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E9E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F7E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760A0B1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D8F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D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37A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9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ED8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76B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3C1C738B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7B0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LINC006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362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4CD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-0,9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BA0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1698490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734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DENND5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296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5B7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E3D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00B2086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8C0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USF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A7E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8F4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1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3CA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60B5D5E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EA5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ORC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16E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4E3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9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A96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3EF52D1F" w14:textId="77777777" w:rsidTr="007A1B8C">
        <w:trPr>
          <w:trHeight w:val="300"/>
        </w:trPr>
        <w:tc>
          <w:tcPr>
            <w:tcW w:w="6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AD67" w14:textId="77777777" w:rsidR="00CD6EFF" w:rsidRPr="00CD6EFF" w:rsidRDefault="00CD6EFF" w:rsidP="00CD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ultiple relative to Uninfected</w:t>
            </w:r>
          </w:p>
        </w:tc>
      </w:tr>
      <w:tr w:rsidR="00CD6EFF" w:rsidRPr="00CD6EFF" w14:paraId="383D098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DCE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1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26D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9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E44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3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D11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09456D3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D71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ERPIN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582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F4D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,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591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6AAE6D94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935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O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AE1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DD1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4CF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57BE824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BC6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9C0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8B0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B1D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1FF9F4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6EF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E06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9D8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F50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032B3EE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6EE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A28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8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221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0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275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ED3E9D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0FA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NFAIP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A82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92A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0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944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2076CF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F32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LC2A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4B9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6AF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C15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783FF5E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2BD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021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F36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2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CF1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CF08FE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8F7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15orf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ABA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4DA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090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AC59BA6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8C9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PI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ABB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8FE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3CC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779DD8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04C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BTG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E99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0E4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1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259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3C8702B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6FB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EH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73E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2AE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7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AC6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0E3030B3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FFA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MPD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A84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446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E04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625BF4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0C1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5F4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75A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0E8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6C4F2F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2B7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B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177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7E9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FD1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DE4CE2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A94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7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82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E73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0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D44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F6FFF0E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8B4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46E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0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FE2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8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713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2A08A93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9F2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CA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06D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7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1D8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DA2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2315FB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F2E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OSGIN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8F6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B26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6FB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6CC5A7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EDB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QST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67D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9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29A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B16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B38B88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5AD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XC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2BF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B91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4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304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2779F5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2D3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N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769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500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7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055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0588070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AF8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D2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BF3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78A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3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3FB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B8ABAC4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7BB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XCL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165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9D5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B9A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214AA7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EA8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KYN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805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D1B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1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1FB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F4DCD9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72C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GPR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F80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821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6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23E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057568A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87F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658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A30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E32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19D07F0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2F6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NC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6C1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602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9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031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59860EE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DD0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PDE4DI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12D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65B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424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32645A16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EE6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NAMP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365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5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AB2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B5F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451719A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CEE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CS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C77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15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0B2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3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92A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19C9231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175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RAF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D9A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3B0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677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4E39E40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A07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NCF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F76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31A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7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F52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6ADD1DF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36E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S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7C5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B41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208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5C8C04A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D83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3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5C8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5BA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5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900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35F13F76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9B3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NHB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56D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59B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9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488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7B10B0A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5D7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LA-DQA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A8F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4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27C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4E9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4886616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EBC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DENND5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2DE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AD0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3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1D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143239E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4E8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NCAP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E9F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9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567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-0,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D8E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4EF62CC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510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LC7A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218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1E4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1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4D8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7F8874C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B37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NFE2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B84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248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5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2E3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008EA46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22D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DRA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C54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6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143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0B0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185D2C6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C89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FNGR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5C2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E6E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9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1D5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017B689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97C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RILP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984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9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115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7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154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72B500E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1EE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E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848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3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05B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DD3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6A66E7A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CF8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THF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27D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EBE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5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D39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27081D5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E5A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GPR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3EC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ABC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1C0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3849256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DE7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MZ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1E4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69F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3E7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24D4A3EB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DA2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FSD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AA7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55B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9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606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06D874F4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26F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VNS1A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CAB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3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75D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-0,5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BAA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064FB0F2" w14:textId="77777777" w:rsidTr="007A1B8C">
        <w:trPr>
          <w:trHeight w:val="300"/>
        </w:trPr>
        <w:tc>
          <w:tcPr>
            <w:tcW w:w="6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6C8A" w14:textId="77777777" w:rsidR="00CD6EFF" w:rsidRPr="00CD6EFF" w:rsidRDefault="00CD6EFF" w:rsidP="00CD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ingle relative to Uninfected</w:t>
            </w:r>
          </w:p>
        </w:tc>
      </w:tr>
      <w:tr w:rsidR="00CD6EFF" w:rsidRPr="00CD6EFF" w14:paraId="5FE6DC4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D9F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ERPIN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302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03F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,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CC4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045B76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D45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NFAIP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855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3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1B5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8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FC8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BCA7DC4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E2C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O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D50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B83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9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236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0C41D2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7D2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1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114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92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644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DA0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A9B023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773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7F5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872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7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50C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F65815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033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81B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EAB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7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DA5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1E5ED583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A7C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CB8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8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55F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8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764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202EF8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CF0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LC2A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B0C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CAC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7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657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B48903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E67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PI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FD3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9B6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5F2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DA290FE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A20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MPD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0A6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1B6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3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3B6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0074AF8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516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EH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342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FA6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490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0153EE50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047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15orf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3AE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83A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89E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07CF87BF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178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67A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029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9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5FE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69BE653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5CA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KYN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BB0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CA2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B5A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004499F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F81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BTG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C05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1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44C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E7A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4D49706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016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CA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FD3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70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F0C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25B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3AFCEA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AE3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B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CAF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64C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7BA8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76A3493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730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C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A58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87D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9A4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3ABA4895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F3F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SQST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FFB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9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866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7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6B2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75ACFCA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4E8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OSGIN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499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316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0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A55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4B4ACBE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CBD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NI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9E4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C33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A14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44B3EAAC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615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S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38B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0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B71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8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D09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3CE4DE76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917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646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0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01D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0AD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6C3C7F4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195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PDE4DI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6C4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F72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5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4359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61EC47C4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A23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RAF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BBF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3A0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2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71C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7032E40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02B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MOX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2E0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57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667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0,5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442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52D7DA8A" w14:textId="77777777" w:rsidTr="007A1B8C">
        <w:trPr>
          <w:trHeight w:val="300"/>
        </w:trPr>
        <w:tc>
          <w:tcPr>
            <w:tcW w:w="6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12DF" w14:textId="77777777" w:rsidR="00CD6EFF" w:rsidRPr="00CD6EFF" w:rsidRDefault="00CD6EFF" w:rsidP="00CD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ggregate relative to Single</w:t>
            </w:r>
          </w:p>
        </w:tc>
      </w:tr>
      <w:tr w:rsidR="00CD6EFF" w:rsidRPr="00CD6EFF" w14:paraId="222F097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BEC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XC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4ED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DF6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,7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728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BE2A60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206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DBA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584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937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7DAC26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238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C87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5AD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D8D2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24EEB679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12F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4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032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913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5D8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57364855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FCC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TN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0AD5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566F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9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BDF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4AF89E4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D24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SPA1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A8C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18C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7A1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7A1B6F81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BBC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XCL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7A6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37A3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16C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01</w:t>
            </w:r>
          </w:p>
        </w:tc>
      </w:tr>
      <w:tr w:rsidR="00CD6EFF" w:rsidRPr="00CD6EFF" w14:paraId="39EB528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AB1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ZC3H1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60C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7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7AB8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6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BDF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173755CB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545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8AF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0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FAE2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63F3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6C2199D6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119B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ER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3E60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C54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2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73C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0914374A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A811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MAP3K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81CD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3EFB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152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  <w:tr w:rsidR="00CD6EFF" w:rsidRPr="00CD6EFF" w14:paraId="7BB19278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B53F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C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27E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7F9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9AC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7309E896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0A4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CXC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AD1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675C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3,5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EEA5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65222B8D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A89E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RA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A56A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C28E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7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7C8D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12758642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A380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NHB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5931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71A9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8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3776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587AB277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4407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IL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A746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88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DD07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2,3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4304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1</w:t>
            </w:r>
          </w:p>
        </w:tc>
      </w:tr>
      <w:tr w:rsidR="00CD6EFF" w:rsidRPr="00CD6EFF" w14:paraId="5F143787" w14:textId="77777777" w:rsidTr="007A1B8C">
        <w:trPr>
          <w:trHeight w:val="300"/>
        </w:trPr>
        <w:tc>
          <w:tcPr>
            <w:tcW w:w="6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5A0A" w14:textId="77777777" w:rsidR="00CD6EFF" w:rsidRPr="00CD6EFF" w:rsidRDefault="00CD6EFF" w:rsidP="00CD6E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Aggregate relative to Multiple</w:t>
            </w:r>
          </w:p>
        </w:tc>
      </w:tr>
      <w:tr w:rsidR="00CD6EFF" w:rsidRPr="00CD6EFF" w14:paraId="721AD453" w14:textId="77777777" w:rsidTr="007A1B8C">
        <w:trPr>
          <w:trHeight w:val="300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26AA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HSPA1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FB7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9E14" w14:textId="77777777" w:rsidR="00CD6EFF" w:rsidRPr="00CD6EFF" w:rsidRDefault="00CD6EFF" w:rsidP="00CD6E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1,5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58BC" w14:textId="77777777" w:rsidR="00CD6EFF" w:rsidRPr="00CD6EFF" w:rsidRDefault="00CD6EFF" w:rsidP="00CD6E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CD6EFF">
              <w:rPr>
                <w:rFonts w:ascii="Calibri" w:eastAsia="Times New Roman" w:hAnsi="Calibri" w:cs="Calibri"/>
                <w:color w:val="000000"/>
                <w:lang w:eastAsia="en-ZA"/>
              </w:rPr>
              <w:t>&lt;0,001</w:t>
            </w:r>
          </w:p>
        </w:tc>
      </w:tr>
    </w:tbl>
    <w:p w14:paraId="75B5A46C" w14:textId="5471C862" w:rsidR="001C1DD9" w:rsidRDefault="001C1DD9" w:rsidP="001C1DD9"/>
    <w:p w14:paraId="2C2128E6" w14:textId="77777777" w:rsidR="001C1DD9" w:rsidRPr="001C1DD9" w:rsidRDefault="001C1DD9" w:rsidP="001C1DD9"/>
    <w:sectPr w:rsidR="001C1DD9" w:rsidRPr="001C1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4E3"/>
    <w:rsid w:val="000B53CB"/>
    <w:rsid w:val="001844E3"/>
    <w:rsid w:val="001C1DD9"/>
    <w:rsid w:val="005D2D57"/>
    <w:rsid w:val="006660B8"/>
    <w:rsid w:val="00683CC1"/>
    <w:rsid w:val="006D26E5"/>
    <w:rsid w:val="0072074C"/>
    <w:rsid w:val="007A1B8C"/>
    <w:rsid w:val="00856F22"/>
    <w:rsid w:val="00887C4F"/>
    <w:rsid w:val="00CD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C5516C"/>
  <w15:chartTrackingRefBased/>
  <w15:docId w15:val="{739D2A39-2E61-4635-9800-964EC7A21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6F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6F22"/>
    <w:rPr>
      <w:color w:val="954F72"/>
      <w:u w:val="single"/>
    </w:rPr>
  </w:style>
  <w:style w:type="paragraph" w:customStyle="1" w:styleId="msonormal0">
    <w:name w:val="msonormal"/>
    <w:basedOn w:val="Normal"/>
    <w:rsid w:val="00856F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856F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856F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856F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856F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72</Words>
  <Characters>3836</Characters>
  <Application>Microsoft Office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ton Rodel</dc:creator>
  <cp:keywords/>
  <dc:description/>
  <cp:lastModifiedBy>Hylton Rodel</cp:lastModifiedBy>
  <cp:revision>11</cp:revision>
  <dcterms:created xsi:type="dcterms:W3CDTF">2021-11-12T14:40:00Z</dcterms:created>
  <dcterms:modified xsi:type="dcterms:W3CDTF">2021-11-15T08:38:00Z</dcterms:modified>
</cp:coreProperties>
</file>